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7391D" w14:textId="7F41BA4C" w:rsidR="00EC0256" w:rsidRPr="00EC0256" w:rsidRDefault="00EC0256" w:rsidP="00EC02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b-NO"/>
        </w:rPr>
      </w:pPr>
      <w:r w:rsidRPr="007048C0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Sup</w:t>
      </w:r>
      <w:r w:rsidR="00922696" w:rsidRPr="007048C0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p</w:t>
      </w:r>
      <w:r w:rsidRPr="007048C0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lement</w:t>
      </w:r>
      <w:r w:rsidR="005934E9" w:rsidRPr="007048C0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al</w:t>
      </w:r>
      <w:r w:rsidRPr="007048C0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 xml:space="preserve"> Table </w:t>
      </w:r>
      <w:r w:rsidR="00251CDC" w:rsidRPr="007048C0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2</w:t>
      </w:r>
      <w:r w:rsidRPr="007048C0">
        <w:rPr>
          <w:rFonts w:ascii="Times New Roman" w:eastAsia="Times New Roman" w:hAnsi="Times New Roman" w:cs="Times New Roman"/>
          <w:b/>
          <w:sz w:val="24"/>
          <w:szCs w:val="24"/>
          <w:lang w:eastAsia="nb-NO"/>
        </w:rPr>
        <w:t>.</w:t>
      </w:r>
      <w:r w:rsidRPr="00EC0256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NF</w:t>
      </w:r>
      <w:r w:rsidRPr="00EC0256"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  <w:t>κ</w:t>
      </w:r>
      <w:r w:rsidR="00922696" w:rsidRPr="00E714C4">
        <w:rPr>
          <w:rFonts w:ascii="Times New Roman" w:eastAsia="Times New Roman" w:hAnsi="Times New Roman" w:cs="Times New Roman"/>
          <w:sz w:val="24"/>
          <w:szCs w:val="24"/>
          <w:lang w:eastAsia="nb-NO"/>
        </w:rPr>
        <w:t>B</w:t>
      </w:r>
      <w:r w:rsidRPr="00EC0256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signaling pathway</w:t>
      </w:r>
      <w:r w:rsidR="00E714C4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</w:t>
      </w:r>
      <w:bookmarkStart w:id="0" w:name="_Hlk31151615"/>
      <w:r w:rsidR="00E714C4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components </w:t>
      </w:r>
      <w:bookmarkStart w:id="1" w:name="_GoBack"/>
      <w:bookmarkEnd w:id="1"/>
      <w:r w:rsidR="00E714C4">
        <w:rPr>
          <w:rFonts w:ascii="Times New Roman" w:eastAsia="Times New Roman" w:hAnsi="Times New Roman" w:cs="Times New Roman"/>
          <w:sz w:val="24"/>
          <w:szCs w:val="24"/>
          <w:lang w:eastAsia="nb-NO"/>
        </w:rPr>
        <w:t>identified in lumpfish, including DEG values upon bacterial exposure.</w:t>
      </w:r>
    </w:p>
    <w:tbl>
      <w:tblPr>
        <w:tblW w:w="129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7220"/>
        <w:gridCol w:w="1160"/>
        <w:gridCol w:w="1204"/>
        <w:gridCol w:w="929"/>
        <w:gridCol w:w="1061"/>
      </w:tblGrid>
      <w:tr w:rsidR="00EC0256" w:rsidRPr="00EC0256" w14:paraId="43CAEE73" w14:textId="77777777" w:rsidTr="00621B6F">
        <w:trPr>
          <w:trHeight w:val="630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67D6EFB1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Box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name</w:t>
            </w:r>
            <w:proofErr w:type="spellEnd"/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63CA8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Pathway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name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1CD53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Kegg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annotation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ED041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Annotation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8250E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Log2 fold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chang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6h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262F3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Log2fold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chang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 xml:space="preserve"> 24h</w:t>
            </w:r>
          </w:p>
        </w:tc>
      </w:tr>
      <w:tr w:rsidR="00EC0256" w:rsidRPr="00EC0256" w14:paraId="3ABF52FF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A9A60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β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14499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be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14E63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5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91DA1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B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060"/>
            <w:vAlign w:val="bottom"/>
            <w:hideMark/>
          </w:tcPr>
          <w:p w14:paraId="58C29875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763B"/>
            <w:vAlign w:val="bottom"/>
            <w:hideMark/>
          </w:tcPr>
          <w:p w14:paraId="3C5F9AB8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EC0256" w:rsidRPr="00EC0256" w14:paraId="5ACD92D5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FC56B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-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9056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-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ED63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0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C702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-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9567"/>
            <w:vAlign w:val="bottom"/>
            <w:hideMark/>
          </w:tcPr>
          <w:p w14:paraId="75B05B9C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9060"/>
            <w:vAlign w:val="bottom"/>
            <w:hideMark/>
          </w:tcPr>
          <w:p w14:paraId="09B75F3E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EC0256" w:rsidRPr="00EC0256" w14:paraId="002D861C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86CFE5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α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247DB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 superfamily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member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B50DD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5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9D985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697"/>
            <w:vAlign w:val="bottom"/>
            <w:hideMark/>
          </w:tcPr>
          <w:p w14:paraId="556A95BD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AE8B"/>
            <w:vAlign w:val="bottom"/>
            <w:hideMark/>
          </w:tcPr>
          <w:p w14:paraId="74FF4601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EC0256" w:rsidRPr="00EC0256" w14:paraId="47FFC572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7E8974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X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C2A91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rostaglandin-endoperoxid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ynth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9D578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19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F1970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GH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DACA"/>
            <w:vAlign w:val="bottom"/>
            <w:hideMark/>
          </w:tcPr>
          <w:p w14:paraId="792FA40B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696"/>
            <w:vAlign w:val="bottom"/>
            <w:hideMark/>
          </w:tcPr>
          <w:p w14:paraId="33B52957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EC0256" w:rsidRPr="00EC0256" w14:paraId="7153C7D5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469442" w14:textId="77777777" w:rsidR="00EC0256" w:rsidRPr="00EC0256" w:rsidRDefault="00621B6F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8CC1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type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ADB8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B2B02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DDCF"/>
            <w:vAlign w:val="bottom"/>
            <w:hideMark/>
          </w:tcPr>
          <w:p w14:paraId="3BDDCA49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BA9C"/>
            <w:vAlign w:val="bottom"/>
            <w:hideMark/>
          </w:tcPr>
          <w:p w14:paraId="46A63533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EC0256" w:rsidRPr="00EC0256" w14:paraId="2BC719BE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261C35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BP/BPI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4F165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ipopolysaccharid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binding prote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DAF39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39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7D72E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PI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CE3"/>
            <w:vAlign w:val="bottom"/>
            <w:hideMark/>
          </w:tcPr>
          <w:p w14:paraId="30C6BF67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C3A8"/>
            <w:vAlign w:val="bottom"/>
            <w:hideMark/>
          </w:tcPr>
          <w:p w14:paraId="53A99507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EC0256" w:rsidRPr="00EC0256" w14:paraId="158B849C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334C98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AIP3</w:t>
            </w:r>
            <w:r w:rsidR="00D2548F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E0A09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lpha-induced protein 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3B232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18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7E11D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.P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CFB9"/>
            <w:vAlign w:val="bottom"/>
            <w:hideMark/>
          </w:tcPr>
          <w:p w14:paraId="3E83CACF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C6AD"/>
            <w:vAlign w:val="bottom"/>
            <w:hideMark/>
          </w:tcPr>
          <w:p w14:paraId="610846A8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EC0256" w:rsidRPr="00EC0256" w14:paraId="60CD6E8D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6B0587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β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FD001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ar factor NF-kappa-B light polypeptide gene enhancer in B-cells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B868A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51D3F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KB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CAB3"/>
            <w:vAlign w:val="bottom"/>
            <w:hideMark/>
          </w:tcPr>
          <w:p w14:paraId="2BBFCDCF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C7AF"/>
            <w:vAlign w:val="bottom"/>
            <w:hideMark/>
          </w:tcPr>
          <w:p w14:paraId="78474275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EC0256" w:rsidRPr="00EC0256" w14:paraId="24528D40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16EE5D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34924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type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BE5F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9299E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6E437A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7C5"/>
            <w:vAlign w:val="bottom"/>
            <w:hideMark/>
          </w:tcPr>
          <w:p w14:paraId="7A1F782F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  <w:tr w:rsidR="00EC0256" w:rsidRPr="00EC0256" w14:paraId="21FAF432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019291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IRC2_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06EA2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aculoviral IAP repeat-containing protein 2/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13244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60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22675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I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AE1"/>
            <w:vAlign w:val="bottom"/>
            <w:hideMark/>
          </w:tcPr>
          <w:p w14:paraId="103A227C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DDCE"/>
            <w:vAlign w:val="bottom"/>
            <w:hideMark/>
          </w:tcPr>
          <w:p w14:paraId="2149A991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EC0256" w:rsidRPr="00EC0256" w14:paraId="3031881C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76F7CF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IRC2_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D8B46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aculoviral IAP repeat-containing protein 2/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4FCC9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60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26457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IAP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CE3"/>
            <w:vAlign w:val="bottom"/>
            <w:hideMark/>
          </w:tcPr>
          <w:p w14:paraId="295035B9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DFD0"/>
            <w:vAlign w:val="bottom"/>
            <w:hideMark/>
          </w:tcPr>
          <w:p w14:paraId="0529D087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EC0256" w:rsidRPr="00EC0256" w14:paraId="3201E6D8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3F756E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IK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9064E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3B63B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2AB62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CE4"/>
            <w:vAlign w:val="bottom"/>
            <w:hideMark/>
          </w:tcPr>
          <w:p w14:paraId="38E5A00D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0D3"/>
            <w:vAlign w:val="bottom"/>
            <w:hideMark/>
          </w:tcPr>
          <w:p w14:paraId="5C39D735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EC0256" w:rsidRPr="00EC0256" w14:paraId="634ED702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01B71A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D4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A109F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 receptor superfamily member 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C9C19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D3A23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D4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DCCD"/>
            <w:vAlign w:val="bottom"/>
            <w:hideMark/>
          </w:tcPr>
          <w:p w14:paraId="5E6BF607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3D7"/>
            <w:vAlign w:val="bottom"/>
            <w:hideMark/>
          </w:tcPr>
          <w:p w14:paraId="6ECA55EA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EC0256" w:rsidRPr="00EC0256" w14:paraId="1F8153EC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9B623C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CL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470F5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C-C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tif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hemokin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E6D0C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296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A63EB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CL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6DB"/>
            <w:vAlign w:val="bottom"/>
            <w:hideMark/>
          </w:tcPr>
          <w:p w14:paraId="7507D9E7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4D8"/>
            <w:vAlign w:val="bottom"/>
            <w:hideMark/>
          </w:tcPr>
          <w:p w14:paraId="493F6137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EC0256" w:rsidRPr="00EC0256" w14:paraId="5EFCD58E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7D4F83" w14:textId="77777777" w:rsidR="00EC0256" w:rsidRPr="00EC0256" w:rsidRDefault="00EC0256" w:rsidP="00AE3C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</w:t>
            </w:r>
            <w:r w:rsidR="00AE3CEB"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α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03912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NF-kappa-B inhibitor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lpha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A3145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7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0F3B7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KB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D4C1"/>
            <w:vAlign w:val="bottom"/>
            <w:hideMark/>
          </w:tcPr>
          <w:p w14:paraId="1652908B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7DD"/>
            <w:vAlign w:val="bottom"/>
            <w:hideMark/>
          </w:tcPr>
          <w:p w14:paraId="787FEEE6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EC0256" w:rsidRPr="00EC0256" w14:paraId="70475E28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9986EC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9D983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type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A3EE6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BBBE5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F41ED4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BE2"/>
            <w:vAlign w:val="bottom"/>
            <w:hideMark/>
          </w:tcPr>
          <w:p w14:paraId="464F6E4D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EC0256" w:rsidRPr="00EC0256" w14:paraId="54AFC060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F40ABB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F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C9ED8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NF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-associated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6A87F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7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AFCC9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F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EE"/>
            <w:vAlign w:val="bottom"/>
            <w:hideMark/>
          </w:tcPr>
          <w:p w14:paraId="66306D08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BE3"/>
            <w:vAlign w:val="bottom"/>
            <w:hideMark/>
          </w:tcPr>
          <w:p w14:paraId="6AD3A6B8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EC0256" w:rsidRPr="00EC0256" w14:paraId="1E898D15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74137D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KKα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CA2D7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hibitor of nuclear factor kappa-B kinase subunit alph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FD278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A2090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KK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9FE086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BE3"/>
            <w:vAlign w:val="bottom"/>
            <w:hideMark/>
          </w:tcPr>
          <w:p w14:paraId="04752E9A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EC0256" w:rsidRPr="00EC0256" w14:paraId="12B7F832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F62EE1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IP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135D3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ceptor-interacting serine/threonine-protein kinase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A8916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28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9FBFD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IPK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A5016F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CE4"/>
            <w:vAlign w:val="bottom"/>
            <w:hideMark/>
          </w:tcPr>
          <w:p w14:paraId="1234E814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EC0256" w:rsidRPr="00EC0256" w14:paraId="1D8BE7DD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B96118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RAK1&amp;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EA1C6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Interleukin-1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-associated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0EA6C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73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DDB46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RAK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9F6"/>
            <w:vAlign w:val="bottom"/>
            <w:hideMark/>
          </w:tcPr>
          <w:p w14:paraId="5B61C796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DE5"/>
            <w:vAlign w:val="bottom"/>
            <w:hideMark/>
          </w:tcPr>
          <w:p w14:paraId="51329BB2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EC0256" w:rsidRPr="00EC0256" w14:paraId="2CCBFE26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4AC7DA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yk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1C360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Spleen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yrosin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0F0CC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85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2A16B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SYK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9"/>
            <w:vAlign w:val="bottom"/>
            <w:hideMark/>
          </w:tcPr>
          <w:p w14:paraId="11276183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EE7"/>
            <w:vAlign w:val="bottom"/>
            <w:hideMark/>
          </w:tcPr>
          <w:p w14:paraId="2ED497B0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EC0256" w:rsidRPr="00EC0256" w14:paraId="3DB1EC6F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E1CF06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B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FDD23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K1-binding protein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37E41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F44E1" w14:textId="77777777" w:rsidR="00EC0256" w:rsidRPr="00EC0256" w:rsidRDefault="00EC0256" w:rsidP="00EC0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B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vAlign w:val="bottom"/>
            <w:hideMark/>
          </w:tcPr>
          <w:p w14:paraId="7332273B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FE8"/>
            <w:vAlign w:val="bottom"/>
            <w:hideMark/>
          </w:tcPr>
          <w:p w14:paraId="6617E4D0" w14:textId="77777777" w:rsidR="00EC0256" w:rsidRPr="00EC0256" w:rsidRDefault="00EC0256" w:rsidP="00EC02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7E4C35B0" w14:textId="77777777" w:rsidTr="00355A59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C8353D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F59F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type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B863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7CC63" w14:textId="77777777" w:rsidR="000F4405" w:rsidRPr="006B0541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AcP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68A97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1EA"/>
            <w:vAlign w:val="bottom"/>
            <w:hideMark/>
          </w:tcPr>
          <w:p w14:paraId="5B3AEAB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0F4405" w:rsidRPr="00EC0256" w14:paraId="2F36DC57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B4A9C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RC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1450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LKS/RAB6-interacting/CAST family member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1F74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607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95C6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B6I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A"/>
            <w:vAlign w:val="bottom"/>
            <w:hideMark/>
          </w:tcPr>
          <w:p w14:paraId="03FAB8EF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1EB"/>
            <w:vAlign w:val="bottom"/>
            <w:hideMark/>
          </w:tcPr>
          <w:p w14:paraId="44955050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0F4405" w:rsidRPr="00EC0256" w14:paraId="3722E34B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AFAFD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LA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910A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nscriptio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1098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7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7235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L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8F4"/>
            <w:vAlign w:val="bottom"/>
            <w:hideMark/>
          </w:tcPr>
          <w:p w14:paraId="1C736300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2EC"/>
            <w:vAlign w:val="bottom"/>
            <w:hideMark/>
          </w:tcPr>
          <w:p w14:paraId="11A9B8CA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0F4405" w:rsidRPr="00EC0256" w14:paraId="6FE7FEF0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7679C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FLAR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AB6B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SP8 and FADD-like apoptosis regulato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041C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7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84B3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FLA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9F7"/>
            <w:vAlign w:val="bottom"/>
            <w:hideMark/>
          </w:tcPr>
          <w:p w14:paraId="5DCAEB67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3ED"/>
            <w:vAlign w:val="bottom"/>
            <w:hideMark/>
          </w:tcPr>
          <w:p w14:paraId="4CB5A782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0F4405" w:rsidRPr="00EC0256" w14:paraId="323F0FD4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C3FC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RELA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7F2E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nscriptio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FB0C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7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CFEF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F6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1"/>
            <w:vAlign w:val="bottom"/>
            <w:hideMark/>
          </w:tcPr>
          <w:p w14:paraId="790CE56C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4EE"/>
            <w:vAlign w:val="bottom"/>
            <w:hideMark/>
          </w:tcPr>
          <w:p w14:paraId="7ECA4ED4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0F4405" w:rsidRPr="00EC0256" w14:paraId="7049C4FD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4F18C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M2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5445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partit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tif-containing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B4EC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6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97F8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M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vAlign w:val="bottom"/>
            <w:hideMark/>
          </w:tcPr>
          <w:p w14:paraId="7BBE656F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4EF"/>
            <w:vAlign w:val="bottom"/>
            <w:hideMark/>
          </w:tcPr>
          <w:p w14:paraId="52465C24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0F4405" w:rsidRPr="00EC0256" w14:paraId="6C9BB8A0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171E0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CL1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8307C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-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ell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LL/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ymphoma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8F07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36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EFDB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CL1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69587C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1"/>
            <w:vAlign w:val="bottom"/>
            <w:hideMark/>
          </w:tcPr>
          <w:p w14:paraId="6B746D8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0F4405" w:rsidRPr="00EC0256" w14:paraId="40CBD2F3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06BC7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K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8580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sei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II subunit bet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5CCA1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1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7E61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SK2B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8"/>
            <w:vAlign w:val="bottom"/>
            <w:hideMark/>
          </w:tcPr>
          <w:p w14:paraId="69E23979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6F2"/>
            <w:vAlign w:val="bottom"/>
            <w:hideMark/>
          </w:tcPr>
          <w:p w14:paraId="26C3CE3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0F4405" w:rsidRPr="00EC0256" w14:paraId="76391C7B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68977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LB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8366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nscriptio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lB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BFCC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925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C9B8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LB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1EA"/>
            <w:vAlign w:val="bottom"/>
            <w:hideMark/>
          </w:tcPr>
          <w:p w14:paraId="2C279051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7F3"/>
            <w:vAlign w:val="bottom"/>
            <w:hideMark/>
          </w:tcPr>
          <w:p w14:paraId="04D83A16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0F4405" w:rsidRPr="00EC0256" w14:paraId="7F6949DA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06874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DD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FAA1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 receptor type 1-associated DEATH domain prote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D40A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7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4EEC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DD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vAlign w:val="bottom"/>
            <w:hideMark/>
          </w:tcPr>
          <w:p w14:paraId="2699FC8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7F4"/>
            <w:vAlign w:val="bottom"/>
            <w:hideMark/>
          </w:tcPr>
          <w:p w14:paraId="7C7A6B0A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0F4405" w:rsidRPr="00EC0256" w14:paraId="33C77FF6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432DB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LCγ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D0F7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atidylinositol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olip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gamma-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6D6C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111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A005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LCG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1BA2A1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8F4"/>
            <w:vAlign w:val="bottom"/>
            <w:hideMark/>
          </w:tcPr>
          <w:p w14:paraId="143AEDF5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0F4405" w:rsidRPr="00EC0256" w14:paraId="53802C1C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84BD7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B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4269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K1-binding protein 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92B7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279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598C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B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72B946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8F5"/>
            <w:vAlign w:val="bottom"/>
            <w:hideMark/>
          </w:tcPr>
          <w:p w14:paraId="0F3A8800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0F4405" w:rsidRPr="00EC0256" w14:paraId="247230EB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290C4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yn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9056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yrosin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-protein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Ly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0A21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85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6772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Y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6FA"/>
            <w:vAlign w:val="bottom"/>
            <w:hideMark/>
          </w:tcPr>
          <w:p w14:paraId="1D064BF2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AF7"/>
            <w:vAlign w:val="bottom"/>
            <w:hideMark/>
          </w:tcPr>
          <w:p w14:paraId="159C338C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0F4405" w:rsidRPr="00EC0256" w14:paraId="3BE0791C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CB5D8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LCγ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083D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atidylinositol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hospholip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gamma-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EFA5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8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5D12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LCG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251224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8"/>
            <w:vAlign w:val="bottom"/>
            <w:hideMark/>
          </w:tcPr>
          <w:p w14:paraId="6635E008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0F4405" w:rsidRPr="00EC0256" w14:paraId="5FCECE96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92F7B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AIP3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631C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lpha-induced protein 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144C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18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8BF9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RAN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BAE543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9"/>
            <w:vAlign w:val="bottom"/>
            <w:hideMark/>
          </w:tcPr>
          <w:p w14:paraId="52FA1A46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0F4405" w:rsidRPr="00EC0256" w14:paraId="06DBF09C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D8448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K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AE34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sein kinase II subunit alph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E505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09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D1E3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SK2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E"/>
            <w:vAlign w:val="bottom"/>
            <w:hideMark/>
          </w:tcPr>
          <w:p w14:paraId="51DD843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9"/>
            <w:vAlign w:val="bottom"/>
            <w:hideMark/>
          </w:tcPr>
          <w:p w14:paraId="3A270AF3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0F4405" w:rsidRPr="00EC0256" w14:paraId="2F95A0D8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AA4C7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K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4492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sein kinase II subunit alph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6069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09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706D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SK2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3E9DAE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DFC"/>
            <w:vAlign w:val="bottom"/>
            <w:hideMark/>
          </w:tcPr>
          <w:p w14:paraId="4733F6F3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0F4405" w:rsidRPr="00EC0256" w14:paraId="2BC013F5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484CC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EMO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5F44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hibitor of nuclear factor kappa-B kinase subunit gamm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982BC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2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96DE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S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8AA185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633A4A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13A10826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CA672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LT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367F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ucosa-associated lymphoid tissue lymphoma translocation protein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8DFD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36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08C9C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LT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9FC"/>
            <w:vAlign w:val="bottom"/>
            <w:hideMark/>
          </w:tcPr>
          <w:p w14:paraId="422EEB0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FC3C46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41F87762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C24E8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TM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C72A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Serine-protein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AT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66A8C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7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2519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TM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C16B7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45A5DB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32F9A321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08C69C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CL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850F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poptosis regulator Bcl-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73581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21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C4F9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CL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A4F58A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6CB21C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30A8D008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F4035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CR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16FC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mmunoglobuli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eavy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hai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A2E9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685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91B2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VM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93CD5C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3A179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193A6B40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418F4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IRC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1B45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E3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biquiti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protein ligase XIA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02D8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72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F1ED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XIAP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8C7"/>
            <w:vAlign w:val="bottom"/>
            <w:hideMark/>
          </w:tcPr>
          <w:p w14:paraId="793EB136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214AAB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27EEDDCB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3123B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XCL1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4A09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-X-C motif chemokine 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18AC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03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70BC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DF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CABBD0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93E617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03CDEDD2" w14:textId="77777777" w:rsidTr="002D78FD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BF7BA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6A2E1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1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type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3985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38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6F13B" w14:textId="77777777" w:rsidR="000F4405" w:rsidRPr="006B0541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6B0541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1RAcP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E138C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4CFE8A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26E7FE4D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29442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EMO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8E5E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Inhibitor of nuclear factor kappa-B kinase subunit gamm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8EFA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2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E31C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PTN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9FC"/>
            <w:vAlign w:val="bottom"/>
            <w:hideMark/>
          </w:tcPr>
          <w:p w14:paraId="702993C2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167736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0A7BD560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13A5D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E091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ar factor NF-kappa-B p105 subuni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F84FC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258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D71E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KB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680AF5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791087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630EDF03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B57E8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47CF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ar factor NF-kappa-B light polypeptide gene enhancer in B-cells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A6A0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2F3D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HE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5F1"/>
            <w:vAlign w:val="bottom"/>
            <w:hideMark/>
          </w:tcPr>
          <w:p w14:paraId="7710B898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86A258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5D0A834E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8E562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B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BC46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K1-binding protein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A59A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0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4EBC1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B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9225A1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BA6D92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4C2FC0ED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C3E8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AK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85A5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togen-activated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0DF78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2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C98B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3K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C"/>
            <w:vAlign w:val="bottom"/>
            <w:hideMark/>
          </w:tcPr>
          <w:p w14:paraId="1ADB1BDE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C8CB65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6B6893EA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918C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CR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7FAC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-cell receptor beta chain V 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CB3D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78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CB34C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VB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774340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5BC385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73734138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F669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SF1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FFFA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 receptor superfamily member 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098F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4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92501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E"/>
            <w:vAlign w:val="bottom"/>
            <w:hideMark/>
          </w:tcPr>
          <w:p w14:paraId="0B5D7913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FA7BFC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0BBE9BE5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9F6E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β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1FBF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 superfamily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member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C4331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5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A906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B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43BFC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21EE45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28152ABE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F56F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F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8131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NF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-associated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1B05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984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63EDD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F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666E8B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AB7E33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29D6C76B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5880D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TRIM2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12A1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partit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tif-containing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7DC1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6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3393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X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87E607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906099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3B5E8B4D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D14A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F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F5BFC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NF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-associated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8A74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7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6AC6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F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01DD0A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vAlign w:val="bottom"/>
            <w:hideMark/>
          </w:tcPr>
          <w:p w14:paraId="0089A3D3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04672F93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2E4E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CR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49F1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mmunoglobuli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eavy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hai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7935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685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C389D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V0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vAlign w:val="bottom"/>
            <w:hideMark/>
          </w:tcPr>
          <w:p w14:paraId="0234A7DF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vAlign w:val="bottom"/>
            <w:hideMark/>
          </w:tcPr>
          <w:p w14:paraId="3918B868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573DB98D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8D0F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BE2I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4DD1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Ubiquitin-conjugating enzyme E2 I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3450D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5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CE15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UBC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D"/>
            <w:vAlign w:val="bottom"/>
            <w:hideMark/>
          </w:tcPr>
          <w:p w14:paraId="014C6886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vAlign w:val="bottom"/>
            <w:hideMark/>
          </w:tcPr>
          <w:p w14:paraId="6B528178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7D1E83BA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43D3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CR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E90B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mmunoglobuli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eavy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hai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2E65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685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B8F5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V30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E"/>
            <w:vAlign w:val="bottom"/>
            <w:hideMark/>
          </w:tcPr>
          <w:p w14:paraId="1E36E07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E"/>
            <w:vAlign w:val="bottom"/>
            <w:hideMark/>
          </w:tcPr>
          <w:p w14:paraId="3A4ED3C2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0F4405" w:rsidRPr="00EC0256" w14:paraId="427847DC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0770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RC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1FB5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ELKS/RAB6-interacting/CAST family member 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4F9C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607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E01DC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RC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CFB"/>
            <w:vAlign w:val="bottom"/>
            <w:hideMark/>
          </w:tcPr>
          <w:p w14:paraId="0C6A16D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E"/>
            <w:vAlign w:val="bottom"/>
            <w:hideMark/>
          </w:tcPr>
          <w:p w14:paraId="5CFBC9C4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0F4405" w:rsidRPr="00EC0256" w14:paraId="1A7B061C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98CB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F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8923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TNF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eceptor-associated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ctor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D146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3980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AF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AFC"/>
            <w:vAlign w:val="bottom"/>
            <w:hideMark/>
          </w:tcPr>
          <w:p w14:paraId="370BB5EF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D"/>
            <w:vAlign w:val="bottom"/>
            <w:hideMark/>
          </w:tcPr>
          <w:p w14:paraId="574F5BA1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0F4405" w:rsidRPr="00EC0256" w14:paraId="0D888058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612B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CL2L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A1A8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Bcl-2-like 1 (apoptosis regulator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Bcl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-X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891AD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57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94B2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2CL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AFC"/>
            <w:vAlign w:val="bottom"/>
            <w:hideMark/>
          </w:tcPr>
          <w:p w14:paraId="1A94DE94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D"/>
            <w:vAlign w:val="bottom"/>
            <w:hideMark/>
          </w:tcPr>
          <w:p w14:paraId="5C2B8B36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0F4405" w:rsidRPr="00EC0256" w14:paraId="3150B5B4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06EC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M2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5EA8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partit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tif-containing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440E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6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98B7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2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1F7"/>
            <w:vAlign w:val="bottom"/>
            <w:hideMark/>
          </w:tcPr>
          <w:p w14:paraId="3077657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AFC"/>
            <w:vAlign w:val="bottom"/>
            <w:hideMark/>
          </w:tcPr>
          <w:p w14:paraId="6F7D346A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0F4405" w:rsidRPr="00EC0256" w14:paraId="3E3875DF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7832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M2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F0A9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partit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tif-containing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62F21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6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AD8E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AFC"/>
            <w:vAlign w:val="bottom"/>
            <w:hideMark/>
          </w:tcPr>
          <w:p w14:paraId="6C4026E7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A"/>
            <w:vAlign w:val="bottom"/>
            <w:hideMark/>
          </w:tcPr>
          <w:p w14:paraId="742157F6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0F4405" w:rsidRPr="00EC0256" w14:paraId="79A78E4D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ECF7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8FD51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nterleukin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8-lik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AC90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0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F82D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L8lik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8DE"/>
            <w:vAlign w:val="bottom"/>
            <w:hideMark/>
          </w:tcPr>
          <w:p w14:paraId="4DAA3AE8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A"/>
            <w:vAlign w:val="bottom"/>
            <w:hideMark/>
          </w:tcPr>
          <w:p w14:paraId="16A2ABDA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0F4405" w:rsidRPr="00EC0256" w14:paraId="7E0D8571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B247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Fκ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208A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uclear factor NF-kappa-B light polypeptide gene enhancer in B-cells 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29CF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446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CE00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35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9F6"/>
            <w:vAlign w:val="bottom"/>
            <w:hideMark/>
          </w:tcPr>
          <w:p w14:paraId="5D4BA278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A"/>
            <w:vAlign w:val="bottom"/>
            <w:hideMark/>
          </w:tcPr>
          <w:p w14:paraId="39A4B055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0F4405" w:rsidRPr="00EC0256" w14:paraId="7E008987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534B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CR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4234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-cell receptor alpha chain V 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A299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78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B6F8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VA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62AC23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6FA"/>
            <w:vAlign w:val="bottom"/>
            <w:hideMark/>
          </w:tcPr>
          <w:p w14:paraId="7072C51B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0F4405" w:rsidRPr="00EC0256" w14:paraId="6E6D8646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8EF7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KCβ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75F9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lassical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 beta typ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B79C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966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B913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PCB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vAlign w:val="bottom"/>
            <w:hideMark/>
          </w:tcPr>
          <w:p w14:paraId="62A00270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5F9"/>
            <w:vAlign w:val="bottom"/>
            <w:hideMark/>
          </w:tcPr>
          <w:p w14:paraId="2F8A79C0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0F4405" w:rsidRPr="00EC0256" w14:paraId="05E95CF6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52F3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CR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1B16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-cell receptor beta chain V reg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F23C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78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BF95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BC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D917A1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4F9"/>
            <w:vAlign w:val="bottom"/>
            <w:hideMark/>
          </w:tcPr>
          <w:p w14:paraId="276C6EF4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0F4405" w:rsidRPr="00EC0256" w14:paraId="037D2CFC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0066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BP/BPI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3AB9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ipopolysaccharid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binding prote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A7C7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39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605C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BP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185246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4F9"/>
            <w:vAlign w:val="bottom"/>
            <w:hideMark/>
          </w:tcPr>
          <w:p w14:paraId="69191D12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</w:tr>
      <w:tr w:rsidR="000F4405" w:rsidRPr="00EC0256" w14:paraId="55E1F458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3732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IRAP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63E9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oll-interleukin 1 receptor (TIR) domain-containing adaptor prote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1E5D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4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5CB3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IRAP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FF6"/>
            <w:vAlign w:val="bottom"/>
            <w:hideMark/>
          </w:tcPr>
          <w:p w14:paraId="32A12F35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2F8"/>
            <w:vAlign w:val="bottom"/>
            <w:hideMark/>
          </w:tcPr>
          <w:p w14:paraId="6C9CC943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0F4405" w:rsidRPr="00EC0256" w14:paraId="418D25B9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7A81D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SF13B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939B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 receptor superfamily member 13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767B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47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F2893D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13B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878DA7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F8"/>
            <w:vAlign w:val="bottom"/>
            <w:hideMark/>
          </w:tcPr>
          <w:p w14:paraId="0C5204C1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9</w:t>
            </w:r>
          </w:p>
        </w:tc>
      </w:tr>
      <w:tr w:rsidR="000F4405" w:rsidRPr="00EC0256" w14:paraId="32DFD92F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CFA3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M2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882F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partit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tif-containing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5669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6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EA54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2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4F9"/>
            <w:vAlign w:val="bottom"/>
            <w:hideMark/>
          </w:tcPr>
          <w:p w14:paraId="3FA73B28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8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1F7"/>
            <w:vAlign w:val="bottom"/>
            <w:hideMark/>
          </w:tcPr>
          <w:p w14:paraId="0D954760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26411872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BB97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IDD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6D87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eucine-rich repeats and death domain-containing protei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ACC4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1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ACBF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IDD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8FB"/>
            <w:vAlign w:val="bottom"/>
            <w:hideMark/>
          </w:tcPr>
          <w:p w14:paraId="11BF3BF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FF6"/>
            <w:vAlign w:val="bottom"/>
            <w:hideMark/>
          </w:tcPr>
          <w:p w14:paraId="706D2569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0F4405" w:rsidRPr="00EC0256" w14:paraId="39B1E729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3851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-R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5754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 receptor superfamily member 1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03DC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E6B6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R1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DEC"/>
            <w:vAlign w:val="bottom"/>
            <w:hideMark/>
          </w:tcPr>
          <w:p w14:paraId="290B6181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FF6"/>
            <w:vAlign w:val="bottom"/>
            <w:hideMark/>
          </w:tcPr>
          <w:p w14:paraId="34A85AD8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</w:p>
        </w:tc>
      </w:tr>
      <w:tr w:rsidR="000F4405" w:rsidRPr="00EC0256" w14:paraId="01653F7D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DEFCD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KCθ</w:t>
            </w:r>
            <w:proofErr w:type="spellEnd"/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5787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Novel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C theta typ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C5EB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80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9EC9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PCT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E"/>
            <w:vAlign w:val="bottom"/>
            <w:hideMark/>
          </w:tcPr>
          <w:p w14:paraId="4D5553F6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FF6"/>
            <w:vAlign w:val="bottom"/>
            <w:hideMark/>
          </w:tcPr>
          <w:p w14:paraId="5D82E3A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2</w:t>
            </w:r>
          </w:p>
        </w:tc>
      </w:tr>
      <w:tr w:rsidR="000F4405" w:rsidRPr="00EC0256" w14:paraId="01D70E3F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1578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ck</w:t>
            </w:r>
            <w:proofErr w:type="spellEnd"/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6D96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ymphocyte cell-specific protein tyrosine kina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0806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85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AE86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LK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FE8"/>
            <w:vAlign w:val="bottom"/>
            <w:hideMark/>
          </w:tcPr>
          <w:p w14:paraId="07D384DA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DF5"/>
            <w:vAlign w:val="bottom"/>
            <w:hideMark/>
          </w:tcPr>
          <w:p w14:paraId="589C5E35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0F4405" w:rsidRPr="00EC0256" w14:paraId="3AAC65BE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A251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M2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D783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partit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otif-containing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protein 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8A6F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06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98621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3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BF9"/>
            <w:vAlign w:val="bottom"/>
            <w:hideMark/>
          </w:tcPr>
          <w:p w14:paraId="228B6F44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CF5"/>
            <w:vAlign w:val="bottom"/>
            <w:hideMark/>
          </w:tcPr>
          <w:p w14:paraId="5A383DEC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0F4405" w:rsidRPr="00EC0256" w14:paraId="601F4068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8102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AP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071BF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yrosin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-protein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ZAP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8947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3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46F2C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AP7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C9D1F0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AF4"/>
            <w:vAlign w:val="bottom"/>
            <w:hideMark/>
          </w:tcPr>
          <w:p w14:paraId="3087ADB2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0F4405" w:rsidRPr="00EC0256" w14:paraId="295ECF1B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6BF3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Zap</w:t>
            </w:r>
            <w:proofErr w:type="spellEnd"/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21D8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Bruton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gammaglobulinemia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yrosine</w:t>
            </w:r>
            <w:proofErr w:type="spellEnd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</w:t>
            </w: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inas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3DCF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37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10BF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TK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748521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AF3"/>
            <w:vAlign w:val="bottom"/>
            <w:hideMark/>
          </w:tcPr>
          <w:p w14:paraId="5E2415A2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5</w:t>
            </w:r>
          </w:p>
        </w:tc>
      </w:tr>
      <w:tr w:rsidR="000F4405" w:rsidRPr="00EC0256" w14:paraId="067E6D19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BFDD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proofErr w:type="spellStart"/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ck</w:t>
            </w:r>
            <w:proofErr w:type="spellEnd"/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5584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ymphocyte cell-specific protein tyrosine kinas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8605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85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53E40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LCK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220A45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9F3"/>
            <w:vAlign w:val="bottom"/>
            <w:hideMark/>
          </w:tcPr>
          <w:p w14:paraId="6FF0DDEB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0F4405" w:rsidRPr="00EC0256" w14:paraId="7FA736C2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BFAC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RD1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05B98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Caspase recruitment domain-containing protein 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68BA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736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7FFF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AR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93D4C9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7F2"/>
            <w:vAlign w:val="bottom"/>
            <w:hideMark/>
          </w:tcPr>
          <w:p w14:paraId="4E572159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7</w:t>
            </w:r>
          </w:p>
        </w:tc>
      </w:tr>
      <w:tr w:rsidR="000F4405" w:rsidRPr="00EC0256" w14:paraId="243A71FD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CB21A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AIP3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97294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alpha-induced protein 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D572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118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566A2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OTU7A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EF2B2B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AEB"/>
            <w:vAlign w:val="bottom"/>
            <w:hideMark/>
          </w:tcPr>
          <w:p w14:paraId="1757F40E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6</w:t>
            </w:r>
          </w:p>
        </w:tc>
      </w:tr>
      <w:tr w:rsidR="000F4405" w:rsidRPr="00EC0256" w14:paraId="222E828A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33B38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R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B19DB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Lymphotoxin beta receptor TNFR superfamily member 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BE24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5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42046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R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FED"/>
            <w:vAlign w:val="bottom"/>
            <w:hideMark/>
          </w:tcPr>
          <w:p w14:paraId="4396E1B1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C3DF"/>
            <w:vAlign w:val="bottom"/>
            <w:hideMark/>
          </w:tcPr>
          <w:p w14:paraId="0E5D08F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3</w:t>
            </w:r>
          </w:p>
        </w:tc>
      </w:tr>
      <w:tr w:rsidR="000F4405" w:rsidRPr="00EC0256" w14:paraId="4E44AB99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2BD8C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lastRenderedPageBreak/>
              <w:t>CD4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EA6C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 receptor superfamily member 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046E7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316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CF15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D4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C4A141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ADA"/>
            <w:vAlign w:val="bottom"/>
            <w:hideMark/>
          </w:tcPr>
          <w:p w14:paraId="3D6B08FD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</w:tr>
      <w:tr w:rsidR="000F4405" w:rsidRPr="00EC0256" w14:paraId="00732A50" w14:textId="77777777" w:rsidTr="00621B6F">
        <w:trPr>
          <w:trHeight w:val="300"/>
        </w:trPr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7F6AE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FRSF11A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F52D9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Tumor necrosis factor receptor superfamily member 11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9F5F3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K0514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D17B5" w14:textId="77777777" w:rsidR="000F4405" w:rsidRPr="00EC0256" w:rsidRDefault="000F4405" w:rsidP="000F4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NR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C36FF1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7CF"/>
            <w:vAlign w:val="bottom"/>
            <w:hideMark/>
          </w:tcPr>
          <w:p w14:paraId="60AA4DAF" w14:textId="77777777" w:rsidR="000F4405" w:rsidRPr="00EC0256" w:rsidRDefault="000F4405" w:rsidP="000F4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.</w:t>
            </w:r>
            <w:r w:rsidRPr="00EC0256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4</w:t>
            </w:r>
          </w:p>
        </w:tc>
      </w:tr>
    </w:tbl>
    <w:p w14:paraId="5D2AFC94" w14:textId="77777777" w:rsidR="00EC0256" w:rsidRPr="00EC0256" w:rsidRDefault="00EC0256" w:rsidP="00EC02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</w:pPr>
    </w:p>
    <w:p w14:paraId="5528987A" w14:textId="77777777" w:rsidR="00EC0256" w:rsidRPr="00EC0256" w:rsidRDefault="00EC0256" w:rsidP="00EC02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</w:pPr>
    </w:p>
    <w:p w14:paraId="116E560B" w14:textId="77777777" w:rsidR="00EC0256" w:rsidRPr="00EC0256" w:rsidRDefault="00EC0256" w:rsidP="00EC025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nb-NO" w:eastAsia="nb-NO"/>
        </w:rPr>
      </w:pPr>
    </w:p>
    <w:p w14:paraId="50E78FAE" w14:textId="77777777" w:rsidR="00D2548F" w:rsidRDefault="00D2548F"/>
    <w:sectPr w:rsidR="00D2548F" w:rsidSect="00CC6265">
      <w:pgSz w:w="15840" w:h="12240" w:orient="landscape"/>
      <w:pgMar w:top="1417" w:right="1239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256"/>
    <w:rsid w:val="000C5B03"/>
    <w:rsid w:val="000F4405"/>
    <w:rsid w:val="00251CDC"/>
    <w:rsid w:val="004606DA"/>
    <w:rsid w:val="005934E9"/>
    <w:rsid w:val="005D49F4"/>
    <w:rsid w:val="00621B6F"/>
    <w:rsid w:val="006C6371"/>
    <w:rsid w:val="007048C0"/>
    <w:rsid w:val="007F784F"/>
    <w:rsid w:val="008028F5"/>
    <w:rsid w:val="008314AC"/>
    <w:rsid w:val="00922696"/>
    <w:rsid w:val="009E4B60"/>
    <w:rsid w:val="00A715CA"/>
    <w:rsid w:val="00AE3CEB"/>
    <w:rsid w:val="00BB41DD"/>
    <w:rsid w:val="00CC6265"/>
    <w:rsid w:val="00D2548F"/>
    <w:rsid w:val="00E63A08"/>
    <w:rsid w:val="00E714C4"/>
    <w:rsid w:val="00EC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ACB3F"/>
  <w15:chartTrackingRefBased/>
  <w15:docId w15:val="{BC97D1B6-1370-47A9-ABF5-E7741FBCF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922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226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0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5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ri Teien Haugland</dc:creator>
  <cp:keywords/>
  <dc:description/>
  <cp:lastModifiedBy>Håvard Eggestøl</cp:lastModifiedBy>
  <cp:revision>2</cp:revision>
  <cp:lastPrinted>2019-11-05T12:40:00Z</cp:lastPrinted>
  <dcterms:created xsi:type="dcterms:W3CDTF">2020-03-17T12:36:00Z</dcterms:created>
  <dcterms:modified xsi:type="dcterms:W3CDTF">2020-03-17T12:36:00Z</dcterms:modified>
</cp:coreProperties>
</file>